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4F36" w:rsidRPr="00644F36" w:rsidRDefault="00342CBD" w:rsidP="00644F36">
      <w:pPr>
        <w:spacing w:afterLines="100" w:after="312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upplementary Table </w:t>
      </w:r>
      <w:r>
        <w:rPr>
          <w:rFonts w:ascii="Times New Roman" w:hAnsi="Times New Roman" w:cs="Times New Roman" w:hint="eastAsia"/>
          <w:b/>
          <w:szCs w:val="21"/>
        </w:rPr>
        <w:t>2</w:t>
      </w:r>
      <w:r w:rsidR="008261AC">
        <w:rPr>
          <w:rFonts w:ascii="Times New Roman" w:hAnsi="Times New Roman" w:cs="Times New Roman"/>
          <w:b/>
          <w:szCs w:val="21"/>
        </w:rPr>
        <w:t xml:space="preserve"> </w:t>
      </w:r>
      <w:r w:rsidR="008261AC">
        <w:rPr>
          <w:rFonts w:ascii="Times New Roman" w:hAnsi="Times New Roman" w:cs="Times New Roman" w:hint="eastAsia"/>
          <w:b/>
          <w:szCs w:val="21"/>
        </w:rPr>
        <w:t>S</w:t>
      </w:r>
      <w:r w:rsidR="00644F36" w:rsidRPr="00644F36">
        <w:rPr>
          <w:rFonts w:ascii="Times New Roman" w:hAnsi="Times New Roman" w:cs="Times New Roman"/>
          <w:b/>
          <w:szCs w:val="21"/>
        </w:rPr>
        <w:t xml:space="preserve">equence </w:t>
      </w:r>
      <w:r w:rsidR="008261AC">
        <w:rPr>
          <w:rFonts w:ascii="Times New Roman" w:hAnsi="Times New Roman" w:cs="Times New Roman" w:hint="eastAsia"/>
          <w:b/>
          <w:szCs w:val="21"/>
        </w:rPr>
        <w:t xml:space="preserve">of </w:t>
      </w:r>
      <w:r w:rsidR="004A3200" w:rsidRPr="004A3200">
        <w:rPr>
          <w:rFonts w:ascii="Times New Roman" w:hAnsi="Times New Roman" w:cs="Times New Roman"/>
          <w:b/>
          <w:szCs w:val="21"/>
        </w:rPr>
        <w:t>NCK1-AS1 FISH probe</w:t>
      </w:r>
      <w:r w:rsidR="008261AC">
        <w:rPr>
          <w:rFonts w:ascii="Times New Roman" w:hAnsi="Times New Roman" w:cs="Times New Roman" w:hint="eastAsia"/>
          <w:b/>
          <w:szCs w:val="21"/>
        </w:rPr>
        <w:t>.</w:t>
      </w:r>
      <w:bookmarkStart w:id="0" w:name="_GoBack"/>
      <w:bookmarkEnd w:id="0"/>
    </w:p>
    <w:tbl>
      <w:tblPr>
        <w:tblStyle w:val="a5"/>
        <w:tblW w:w="864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43"/>
        <w:gridCol w:w="6804"/>
      </w:tblGrid>
      <w:tr w:rsidR="00915CC1" w:rsidRPr="007F646D" w:rsidTr="00DC0E52">
        <w:tc>
          <w:tcPr>
            <w:tcW w:w="1843" w:type="dxa"/>
            <w:vAlign w:val="center"/>
          </w:tcPr>
          <w:p w:rsidR="00915CC1" w:rsidRPr="007F646D" w:rsidRDefault="008261AC" w:rsidP="00530294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rFonts w:hint="eastAsia"/>
                <w:b/>
                <w:sz w:val="21"/>
                <w:szCs w:val="21"/>
              </w:rPr>
              <w:t>Plasmids</w:t>
            </w:r>
          </w:p>
        </w:tc>
        <w:tc>
          <w:tcPr>
            <w:tcW w:w="6804" w:type="dxa"/>
          </w:tcPr>
          <w:p w:rsidR="00915CC1" w:rsidRPr="007F646D" w:rsidRDefault="00342CBD" w:rsidP="00915CC1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rFonts w:hint="eastAsia"/>
                <w:b/>
                <w:sz w:val="21"/>
                <w:szCs w:val="21"/>
              </w:rPr>
              <w:t>S</w:t>
            </w:r>
            <w:r w:rsidR="00915CC1" w:rsidRPr="007F646D">
              <w:rPr>
                <w:b/>
                <w:sz w:val="21"/>
                <w:szCs w:val="21"/>
              </w:rPr>
              <w:t>equences</w:t>
            </w:r>
          </w:p>
        </w:tc>
      </w:tr>
      <w:tr w:rsidR="007F646D" w:rsidRPr="007F646D" w:rsidTr="0076527A">
        <w:tc>
          <w:tcPr>
            <w:tcW w:w="1843" w:type="dxa"/>
            <w:vAlign w:val="center"/>
          </w:tcPr>
          <w:p w:rsidR="007F646D" w:rsidRPr="007F646D" w:rsidRDefault="00342CBD" w:rsidP="00530294">
            <w:pPr>
              <w:jc w:val="center"/>
              <w:rPr>
                <w:rFonts w:eastAsia="等线"/>
                <w:bCs/>
                <w:color w:val="00000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sz w:val="22"/>
                <w:szCs w:val="22"/>
              </w:rPr>
              <w:t>NCK1-A</w:t>
            </w:r>
            <w:r>
              <w:rPr>
                <w:rFonts w:eastAsia="等线" w:hint="eastAsia"/>
                <w:bCs/>
                <w:color w:val="000000"/>
                <w:sz w:val="22"/>
                <w:szCs w:val="22"/>
              </w:rPr>
              <w:t>S</w:t>
            </w:r>
            <w:r w:rsidRPr="00342CBD">
              <w:rPr>
                <w:rFonts w:eastAsia="等线"/>
                <w:bCs/>
                <w:color w:val="000000"/>
                <w:sz w:val="22"/>
                <w:szCs w:val="22"/>
              </w:rPr>
              <w:t>1 FISH probes</w:t>
            </w:r>
          </w:p>
        </w:tc>
        <w:tc>
          <w:tcPr>
            <w:tcW w:w="6804" w:type="dxa"/>
          </w:tcPr>
          <w:p w:rsidR="007F646D" w:rsidRPr="007F646D" w:rsidRDefault="00E85D20">
            <w:pPr>
              <w:rPr>
                <w:rFonts w:eastAsia="等线"/>
                <w:bCs/>
                <w:color w:val="000000"/>
                <w:sz w:val="22"/>
                <w:szCs w:val="22"/>
              </w:rPr>
            </w:pPr>
            <w:r w:rsidRPr="00E85D20">
              <w:rPr>
                <w:rFonts w:eastAsia="等线"/>
                <w:bCs/>
                <w:color w:val="000000"/>
                <w:sz w:val="22"/>
                <w:szCs w:val="22"/>
              </w:rPr>
              <w:t>UUUUUUUUUUUUUUUUUUAAUAAGCAAUCAUUUUAAUACAGGAUUUAAUAAGUUGUCUUAAUAUUUCUGAUAAAUAUUCAGAUGAUUACUUUGAAGUAUUUUGAAAUAAAGAUACUUUCCAUAUUUCAUAAAGCUACUUUUAAUAUAUUAACAUUUAUUGCUCUUGAGUUCAAAGUAUAUCUUAUUCUAGCCACCAAAACAUUUAGAAAAUAGAAAAAAAGGUAAAAACUAAUUUUUUUAUCUCUUAUAUUUCAGACACUUAAUACCCUUACCCCAUUCACUGAAUCCAAUUUCAUUGCUAUUUCCUUGUUUUGUCCUUUUGAGUGGUUCGGGAUCUGCUUCAAAUGACAAAGAGAUGUGAGUAAUAGGGUUCAACGUCUUUCUUAUUUUCAGAUUUAAAGCUCUUCAAUGAUGUAGCUCAAAAUGAAAGUUCUUUCAAUCCAACAACUUUGCAGAGAUGCUGAUCCCUCUCCCAGGUGAAUCCUGGCCAGGCCUUUCUGACAAUCCUGGGAUACCCUGGGGCCAGUAUAGAGUUCAAGGGCAGACCAGACUGGGGGAGGGGUUCCUGAGGGACCUGGAACCAGCAUCACCAGCACAGUCAGAAUUGCAACCCCAUGUGAAUCCUUGUCAGAGGAACUGGAGCCAUGAUACUGGUUUAGAGCACUCGUCUAUUUCUCCCAGGUCCCAAUUUUCAGGUCUGCUUUUCUUUGUUUUUCUUUGUCGCUCCCCGCUCCUAAGAACCUUCGGCUGGGAUGACAUUCUUCAGGUGCAGAAACCAGGGGGAAGCUCCCAGAGCAGUGGGGGCUGAACUCAGGACACAGUCAUUUUUGCUGUUAAGUCUCUCCUGCGGCGCUGAGGAGGCAGGCUCAAAGUAACCAACCAGAGCAGCCGCAGAGGGAAAAGCUAAGACAGUUCUGGUCCGGCCCAGCGCUUCUCACCCUCUAGCUCUCUACUCUCCGCCGCGCAGCCUCCGCUCCCUCCACAUCA</w:t>
            </w:r>
          </w:p>
        </w:tc>
      </w:tr>
    </w:tbl>
    <w:p w:rsidR="005D4A39" w:rsidRPr="00644F36" w:rsidRDefault="00084C42">
      <w:pPr>
        <w:rPr>
          <w:rFonts w:ascii="Times New Roman" w:hAnsi="Times New Roman" w:cs="Times New Roman"/>
          <w:szCs w:val="21"/>
        </w:rPr>
      </w:pPr>
      <w:r w:rsidRPr="00644F36">
        <w:rPr>
          <w:rFonts w:ascii="Times New Roman" w:hAnsi="Times New Roman" w:cs="Times New Roman"/>
          <w:szCs w:val="21"/>
        </w:rPr>
        <w:t xml:space="preserve"> </w:t>
      </w:r>
    </w:p>
    <w:sectPr w:rsidR="005D4A39" w:rsidRPr="00644F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150A" w:rsidRDefault="001A150A" w:rsidP="00030877">
      <w:r>
        <w:separator/>
      </w:r>
    </w:p>
  </w:endnote>
  <w:endnote w:type="continuationSeparator" w:id="0">
    <w:p w:rsidR="001A150A" w:rsidRDefault="001A150A" w:rsidP="000308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150A" w:rsidRDefault="001A150A" w:rsidP="00030877">
      <w:r>
        <w:separator/>
      </w:r>
    </w:p>
  </w:footnote>
  <w:footnote w:type="continuationSeparator" w:id="0">
    <w:p w:rsidR="001A150A" w:rsidRDefault="001A150A" w:rsidP="000308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C40"/>
    <w:rsid w:val="00030877"/>
    <w:rsid w:val="00057857"/>
    <w:rsid w:val="00084C42"/>
    <w:rsid w:val="000A1EAF"/>
    <w:rsid w:val="00195D7E"/>
    <w:rsid w:val="001A0A7D"/>
    <w:rsid w:val="001A150A"/>
    <w:rsid w:val="001D5A38"/>
    <w:rsid w:val="002D5D3F"/>
    <w:rsid w:val="002E74B2"/>
    <w:rsid w:val="003305AE"/>
    <w:rsid w:val="00342CBD"/>
    <w:rsid w:val="00381DC8"/>
    <w:rsid w:val="004A3200"/>
    <w:rsid w:val="00530294"/>
    <w:rsid w:val="005D4A39"/>
    <w:rsid w:val="00644F36"/>
    <w:rsid w:val="0065492A"/>
    <w:rsid w:val="006707CF"/>
    <w:rsid w:val="0076527A"/>
    <w:rsid w:val="00771C7C"/>
    <w:rsid w:val="007A4AE1"/>
    <w:rsid w:val="007F1C74"/>
    <w:rsid w:val="007F646D"/>
    <w:rsid w:val="008261AC"/>
    <w:rsid w:val="0089188B"/>
    <w:rsid w:val="00915CC1"/>
    <w:rsid w:val="00AA3D07"/>
    <w:rsid w:val="00AC4C40"/>
    <w:rsid w:val="00AE684B"/>
    <w:rsid w:val="00BE7ADD"/>
    <w:rsid w:val="00D65C32"/>
    <w:rsid w:val="00DC0E52"/>
    <w:rsid w:val="00E637CD"/>
    <w:rsid w:val="00E85D20"/>
    <w:rsid w:val="00F532FB"/>
    <w:rsid w:val="00F65D00"/>
    <w:rsid w:val="00F71596"/>
    <w:rsid w:val="00FE3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08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08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08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08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0877"/>
    <w:rPr>
      <w:sz w:val="18"/>
      <w:szCs w:val="18"/>
    </w:rPr>
  </w:style>
  <w:style w:type="table" w:styleId="a5">
    <w:name w:val="Table Grid"/>
    <w:basedOn w:val="a1"/>
    <w:qFormat/>
    <w:rsid w:val="0003087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084C4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84C4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08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08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08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08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0877"/>
    <w:rPr>
      <w:sz w:val="18"/>
      <w:szCs w:val="18"/>
    </w:rPr>
  </w:style>
  <w:style w:type="table" w:styleId="a5">
    <w:name w:val="Table Grid"/>
    <w:basedOn w:val="a1"/>
    <w:qFormat/>
    <w:rsid w:val="0003087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084C4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84C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52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4-14T08:07:00Z</dcterms:created>
  <dcterms:modified xsi:type="dcterms:W3CDTF">2021-06-11T07:58:00Z</dcterms:modified>
</cp:coreProperties>
</file>